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7D465" w14:textId="77777777" w:rsidR="005B529E" w:rsidRPr="00882076" w:rsidRDefault="005B529E" w:rsidP="005B52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2076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882076">
        <w:rPr>
          <w:rFonts w:ascii="Times New Roman" w:hAnsi="Times New Roman" w:cs="Times New Roman"/>
          <w:sz w:val="24"/>
          <w:szCs w:val="24"/>
          <w:lang w:val="en-US"/>
        </w:rPr>
        <w:t xml:space="preserve"> – Number and percentage of patients by type of chemotherapeutic or immunotherapeutic agent. TROMBOGLIO 2021-2023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84"/>
        <w:gridCol w:w="1160"/>
        <w:gridCol w:w="1160"/>
      </w:tblGrid>
      <w:tr w:rsidR="005B529E" w:rsidRPr="00201B4D" w14:paraId="6298E3BA" w14:textId="77777777" w:rsidTr="00666A66">
        <w:trPr>
          <w:trHeight w:val="300"/>
        </w:trPr>
        <w:tc>
          <w:tcPr>
            <w:tcW w:w="36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DBDC7E" w14:textId="5AA85FC0" w:rsidR="005B529E" w:rsidRPr="00201B4D" w:rsidRDefault="005B529E" w:rsidP="00666A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  <w:proofErr w:type="spellStart"/>
            <w:r w:rsidRPr="004247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emotherapy</w:t>
            </w:r>
            <w:proofErr w:type="spellEnd"/>
            <w:r w:rsidRPr="00424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n=</w:t>
            </w:r>
            <w:r w:rsidR="002C6A18" w:rsidRPr="00424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6</w:t>
            </w:r>
            <w:r w:rsidRPr="004247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)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A69149" w14:textId="77777777" w:rsidR="005B529E" w:rsidRPr="00201B4D" w:rsidRDefault="005B529E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206A3F" w14:textId="77777777" w:rsidR="005B529E" w:rsidRPr="00201B4D" w:rsidRDefault="005B529E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%</w:t>
            </w:r>
          </w:p>
        </w:tc>
      </w:tr>
      <w:tr w:rsidR="005B529E" w:rsidRPr="00201B4D" w14:paraId="70948ED4" w14:textId="77777777" w:rsidTr="00666A66">
        <w:trPr>
          <w:trHeight w:val="300"/>
        </w:trPr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65458B" w14:textId="77777777" w:rsidR="005B529E" w:rsidRPr="00201B4D" w:rsidRDefault="005B529E" w:rsidP="00666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mozolomida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299959" w14:textId="29C720A3" w:rsidR="005B529E" w:rsidRPr="00201B4D" w:rsidRDefault="005B529E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2C6A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ECB97C" w14:textId="7EA048E5" w:rsidR="005B529E" w:rsidRPr="00201B4D" w:rsidRDefault="005B529E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2.</w:t>
            </w:r>
            <w:r w:rsidR="002C6A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</w:tr>
      <w:tr w:rsidR="005B529E" w:rsidRPr="00201B4D" w14:paraId="3538733A" w14:textId="77777777" w:rsidTr="00666A66">
        <w:trPr>
          <w:trHeight w:val="300"/>
        </w:trPr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38517B" w14:textId="77777777" w:rsidR="005B529E" w:rsidRPr="00201B4D" w:rsidRDefault="005B529E" w:rsidP="00666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mustina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9A95E8" w14:textId="406536CC" w:rsidR="005B529E" w:rsidRPr="00201B4D" w:rsidRDefault="002C6A18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759DED" w14:textId="14DA5AB9" w:rsidR="005B529E" w:rsidRPr="00201B4D" w:rsidRDefault="002C6A18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2</w:t>
            </w:r>
          </w:p>
        </w:tc>
      </w:tr>
      <w:tr w:rsidR="005B529E" w:rsidRPr="00201B4D" w14:paraId="59D4E126" w14:textId="77777777" w:rsidTr="00666A66">
        <w:trPr>
          <w:trHeight w:val="300"/>
        </w:trPr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A941A6" w14:textId="77777777" w:rsidR="005B529E" w:rsidRPr="00201B4D" w:rsidRDefault="005B529E" w:rsidP="00666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vacizumab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486561" w14:textId="1C0FD249" w:rsidR="005B529E" w:rsidRPr="00201B4D" w:rsidRDefault="002C6A18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661F8B" w14:textId="28440C9B" w:rsidR="005B529E" w:rsidRPr="00201B4D" w:rsidRDefault="002C6A18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9</w:t>
            </w:r>
          </w:p>
        </w:tc>
      </w:tr>
      <w:tr w:rsidR="005B529E" w:rsidRPr="00201B4D" w14:paraId="72513834" w14:textId="77777777" w:rsidTr="00666A66">
        <w:trPr>
          <w:trHeight w:val="300"/>
        </w:trPr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CE5DD9" w14:textId="77777777" w:rsidR="005B529E" w:rsidRPr="00201B4D" w:rsidRDefault="005B529E" w:rsidP="00666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carbarzina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F32F04" w14:textId="57C66C43" w:rsidR="005B529E" w:rsidRPr="00201B4D" w:rsidRDefault="002C6A18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5F767C" w14:textId="075494E8" w:rsidR="005B529E" w:rsidRPr="00201B4D" w:rsidRDefault="002C6A18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3</w:t>
            </w:r>
          </w:p>
        </w:tc>
      </w:tr>
      <w:tr w:rsidR="005B529E" w:rsidRPr="00201B4D" w14:paraId="37A80AF6" w14:textId="77777777" w:rsidTr="00666A66">
        <w:trPr>
          <w:trHeight w:val="300"/>
        </w:trPr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E615D5" w14:textId="77777777" w:rsidR="005B529E" w:rsidRPr="00201B4D" w:rsidRDefault="005B529E" w:rsidP="00666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incristin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E0586F" w14:textId="4DDE8CBA" w:rsidR="005B529E" w:rsidRPr="00201B4D" w:rsidRDefault="002C6A18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AD5BD1" w14:textId="1B4E4804" w:rsidR="005B529E" w:rsidRPr="00201B4D" w:rsidRDefault="002C6A18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9</w:t>
            </w:r>
          </w:p>
        </w:tc>
      </w:tr>
      <w:tr w:rsidR="005B529E" w:rsidRPr="00201B4D" w14:paraId="55F8674B" w14:textId="77777777" w:rsidTr="00666A66">
        <w:trPr>
          <w:trHeight w:val="300"/>
        </w:trPr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B95563" w14:textId="77777777" w:rsidR="005B529E" w:rsidRPr="00201B4D" w:rsidRDefault="005B529E" w:rsidP="00666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isplatin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0D7E86" w14:textId="77777777" w:rsidR="005B529E" w:rsidRPr="00201B4D" w:rsidRDefault="005B529E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BBA010" w14:textId="52AF1E76" w:rsidR="005B529E" w:rsidRPr="00201B4D" w:rsidRDefault="002C6A18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0</w:t>
            </w:r>
          </w:p>
        </w:tc>
      </w:tr>
      <w:tr w:rsidR="005B529E" w:rsidRPr="00201B4D" w14:paraId="530C66AD" w14:textId="77777777" w:rsidTr="00666A66">
        <w:trPr>
          <w:trHeight w:val="300"/>
        </w:trPr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9F8E26" w14:textId="77777777" w:rsidR="005B529E" w:rsidRPr="00201B4D" w:rsidRDefault="005B529E" w:rsidP="00666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rinotecano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1D22D8" w14:textId="77777777" w:rsidR="005B529E" w:rsidRPr="00201B4D" w:rsidRDefault="005B529E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CE868C" w14:textId="5B328672" w:rsidR="005B529E" w:rsidRPr="00201B4D" w:rsidRDefault="005B529E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</w:t>
            </w:r>
            <w:r w:rsidR="004247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</w:tr>
      <w:tr w:rsidR="005B529E" w:rsidRPr="00201B4D" w14:paraId="3F0663D5" w14:textId="77777777" w:rsidTr="00666A66">
        <w:trPr>
          <w:trHeight w:val="300"/>
        </w:trPr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CBCF12" w14:textId="77777777" w:rsidR="005B529E" w:rsidRPr="00201B4D" w:rsidRDefault="005B529E" w:rsidP="00666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oposídeo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D39F4F" w14:textId="77777777" w:rsidR="005B529E" w:rsidRPr="00201B4D" w:rsidRDefault="005B529E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937544" w14:textId="4DB612E3" w:rsidR="005B529E" w:rsidRPr="00201B4D" w:rsidRDefault="005B529E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</w:t>
            </w:r>
            <w:r w:rsidR="002C6A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</w:tr>
      <w:tr w:rsidR="005B529E" w:rsidRPr="00201B4D" w14:paraId="3CB6267B" w14:textId="77777777" w:rsidTr="00666A66">
        <w:trPr>
          <w:trHeight w:val="300"/>
        </w:trPr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30A9B5" w14:textId="77777777" w:rsidR="005B529E" w:rsidRPr="00201B4D" w:rsidRDefault="005B529E" w:rsidP="00666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mustina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EB81F6" w14:textId="4AB5B981" w:rsidR="005B529E" w:rsidRPr="00201B4D" w:rsidRDefault="004247D9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E581EC" w14:textId="185CA621" w:rsidR="005B529E" w:rsidRPr="00201B4D" w:rsidRDefault="005B529E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4247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</w:tr>
      <w:tr w:rsidR="005B529E" w:rsidRPr="00201B4D" w14:paraId="474B50E6" w14:textId="77777777" w:rsidTr="00666A66">
        <w:trPr>
          <w:trHeight w:val="300"/>
        </w:trPr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EF1E2B" w14:textId="77777777" w:rsidR="005B529E" w:rsidRPr="00201B4D" w:rsidRDefault="005B529E" w:rsidP="00666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iclofosfamid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65172A" w14:textId="77777777" w:rsidR="005B529E" w:rsidRPr="00201B4D" w:rsidRDefault="005B529E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365AEF" w14:textId="4DAD45DE" w:rsidR="005B529E" w:rsidRPr="00201B4D" w:rsidRDefault="005B529E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2C6A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</w:tr>
      <w:tr w:rsidR="005B529E" w:rsidRPr="00201B4D" w14:paraId="70BF468D" w14:textId="77777777" w:rsidTr="00666A66">
        <w:trPr>
          <w:trHeight w:val="300"/>
        </w:trPr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6B6BBC" w14:textId="77777777" w:rsidR="005B529E" w:rsidRPr="00201B4D" w:rsidRDefault="005B529E" w:rsidP="00666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boplatin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10DF84" w14:textId="77777777" w:rsidR="005B529E" w:rsidRPr="00201B4D" w:rsidRDefault="005B529E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5BAB15" w14:textId="532970C9" w:rsidR="005B529E" w:rsidRPr="00201B4D" w:rsidRDefault="005B529E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2C6A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</w:tr>
      <w:tr w:rsidR="005B529E" w:rsidRPr="00201B4D" w14:paraId="2BA27753" w14:textId="77777777" w:rsidTr="00666A66">
        <w:trPr>
          <w:trHeight w:val="300"/>
        </w:trPr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028E39" w14:textId="77777777" w:rsidR="005B529E" w:rsidRPr="00201B4D" w:rsidRDefault="005B529E" w:rsidP="00666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oxiciclina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171C69" w14:textId="77777777" w:rsidR="005B529E" w:rsidRPr="00201B4D" w:rsidRDefault="005B529E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A9E426" w14:textId="14DF3875" w:rsidR="005B529E" w:rsidRPr="00201B4D" w:rsidRDefault="005B529E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4247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</w:tr>
      <w:tr w:rsidR="005B529E" w:rsidRPr="00201B4D" w14:paraId="0209A003" w14:textId="77777777" w:rsidTr="00666A66">
        <w:trPr>
          <w:trHeight w:val="300"/>
        </w:trPr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C865C0" w14:textId="77777777" w:rsidR="005B529E" w:rsidRPr="00201B4D" w:rsidRDefault="005B529E" w:rsidP="00666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bendezol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F42BE0" w14:textId="77777777" w:rsidR="005B529E" w:rsidRPr="00201B4D" w:rsidRDefault="005B529E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4401E6" w14:textId="3422E683" w:rsidR="005B529E" w:rsidRPr="00201B4D" w:rsidRDefault="005B529E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4247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</w:tr>
      <w:tr w:rsidR="005B529E" w:rsidRPr="00201B4D" w14:paraId="315743AE" w14:textId="77777777" w:rsidTr="00666A66">
        <w:trPr>
          <w:trHeight w:val="300"/>
        </w:trPr>
        <w:tc>
          <w:tcPr>
            <w:tcW w:w="3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64C4332" w14:textId="77777777" w:rsidR="005B529E" w:rsidRPr="00201B4D" w:rsidRDefault="005B529E" w:rsidP="00666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simertinib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6BAA02B" w14:textId="77777777" w:rsidR="005B529E" w:rsidRPr="00201B4D" w:rsidRDefault="005B529E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09F7BA4" w14:textId="74D579E9" w:rsidR="005B529E" w:rsidRPr="00201B4D" w:rsidRDefault="005B529E" w:rsidP="0066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</w:t>
            </w:r>
            <w:r w:rsidR="004247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</w:tr>
    </w:tbl>
    <w:p w14:paraId="7BCC42D9" w14:textId="372BAD6B" w:rsidR="005B529E" w:rsidRPr="005756F0" w:rsidRDefault="005B529E" w:rsidP="005B529E">
      <w:pPr>
        <w:spacing w:line="276" w:lineRule="auto"/>
        <w:rPr>
          <w:rFonts w:ascii="Times New Roman" w:hAnsi="Times New Roman" w:cs="Times New Roman"/>
          <w:lang w:val="en-US"/>
        </w:rPr>
      </w:pPr>
      <w:r w:rsidRPr="005756F0">
        <w:rPr>
          <w:rFonts w:ascii="Times New Roman" w:hAnsi="Times New Roman" w:cs="Times New Roman"/>
          <w:lang w:val="en-US"/>
        </w:rPr>
        <w:t xml:space="preserve">* </w:t>
      </w:r>
      <w:r w:rsidR="004247D9">
        <w:rPr>
          <w:rFonts w:ascii="Times New Roman" w:hAnsi="Times New Roman" w:cs="Times New Roman"/>
          <w:lang w:val="en-US"/>
        </w:rPr>
        <w:t xml:space="preserve">Eight </w:t>
      </w:r>
      <w:r w:rsidRPr="005756F0">
        <w:rPr>
          <w:rFonts w:ascii="Times New Roman" w:hAnsi="Times New Roman" w:cs="Times New Roman"/>
          <w:lang w:val="en-US"/>
        </w:rPr>
        <w:t>missing information</w:t>
      </w:r>
    </w:p>
    <w:p w14:paraId="51024039" w14:textId="77777777" w:rsidR="00D16A91" w:rsidRDefault="00D16A91"/>
    <w:sectPr w:rsidR="00D16A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29E"/>
    <w:rsid w:val="002C6A18"/>
    <w:rsid w:val="004247D9"/>
    <w:rsid w:val="00537264"/>
    <w:rsid w:val="005B529E"/>
    <w:rsid w:val="005F65F1"/>
    <w:rsid w:val="00755384"/>
    <w:rsid w:val="00A761A3"/>
    <w:rsid w:val="00D16A91"/>
    <w:rsid w:val="00D637B9"/>
    <w:rsid w:val="00EA4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17D5A7"/>
  <w15:chartTrackingRefBased/>
  <w15:docId w15:val="{94773C40-25A8-4C7B-BA31-685D6F41E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29E"/>
  </w:style>
  <w:style w:type="paragraph" w:styleId="Ttulo1">
    <w:name w:val="heading 1"/>
    <w:basedOn w:val="Normal"/>
    <w:next w:val="Normal"/>
    <w:link w:val="Ttulo1Char"/>
    <w:uiPriority w:val="9"/>
    <w:qFormat/>
    <w:rsid w:val="005B52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B52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B52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B52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B52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B52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B52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B52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B52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B52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B52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B52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B529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B529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B529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B529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B529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B529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B52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B5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B52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B52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B52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B529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B529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B529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B52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B529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B52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3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a Verzinhasse Peres</dc:creator>
  <cp:keywords/>
  <dc:description/>
  <cp:lastModifiedBy>Stela Verzinhasse Peres</cp:lastModifiedBy>
  <cp:revision>2</cp:revision>
  <dcterms:created xsi:type="dcterms:W3CDTF">2025-12-15T19:00:00Z</dcterms:created>
  <dcterms:modified xsi:type="dcterms:W3CDTF">2025-12-16T13:31:00Z</dcterms:modified>
</cp:coreProperties>
</file>